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A9F1B" w14:textId="74F446DE" w:rsidR="00660E47" w:rsidRPr="00860E40" w:rsidRDefault="00212D35" w:rsidP="00660E47">
      <w:pPr>
        <w:pStyle w:val="NormalWeb"/>
        <w:spacing w:before="0" w:beforeAutospacing="0" w:after="0" w:afterAutospacing="0"/>
        <w:jc w:val="both"/>
        <w:divId w:val="76824586"/>
        <w:rPr>
          <w:rFonts w:ascii="Arial" w:hAnsi="Arial" w:cs="Arial"/>
          <w:sz w:val="22"/>
          <w:szCs w:val="22"/>
        </w:rPr>
      </w:pPr>
      <w:r w:rsidRPr="00860E40">
        <w:rPr>
          <w:rFonts w:ascii="Arial" w:hAnsi="Arial" w:cs="Arial"/>
          <w:b/>
          <w:sz w:val="22"/>
          <w:szCs w:val="22"/>
        </w:rPr>
        <w:t>S</w:t>
      </w:r>
      <w:r w:rsidR="00453086" w:rsidRPr="00860E40">
        <w:rPr>
          <w:rFonts w:ascii="Arial" w:hAnsi="Arial" w:cs="Arial"/>
          <w:b/>
          <w:sz w:val="22"/>
          <w:szCs w:val="22"/>
        </w:rPr>
        <w:t>12</w:t>
      </w:r>
      <w:r w:rsidR="001D2516">
        <w:rPr>
          <w:rFonts w:ascii="Arial" w:hAnsi="Arial" w:cs="Arial"/>
          <w:b/>
          <w:sz w:val="22"/>
          <w:szCs w:val="22"/>
        </w:rPr>
        <w:t xml:space="preserve"> Table</w:t>
      </w:r>
      <w:r w:rsidRPr="00860E40">
        <w:rPr>
          <w:rFonts w:ascii="Arial" w:hAnsi="Arial" w:cs="Arial"/>
          <w:sz w:val="22"/>
          <w:szCs w:val="22"/>
        </w:rPr>
        <w:t xml:space="preserve">. </w:t>
      </w:r>
      <w:r w:rsidRPr="00BA5EDE">
        <w:rPr>
          <w:rFonts w:ascii="Arial" w:hAnsi="Arial" w:cs="Arial"/>
          <w:b/>
          <w:sz w:val="22"/>
          <w:szCs w:val="22"/>
        </w:rPr>
        <w:t xml:space="preserve">Adjacent window analysis of SNPs vs </w:t>
      </w:r>
      <w:r w:rsidR="00551951" w:rsidRPr="00BA5EDE">
        <w:rPr>
          <w:rFonts w:ascii="Arial" w:hAnsi="Arial" w:cs="Arial"/>
          <w:b/>
          <w:sz w:val="22"/>
          <w:szCs w:val="22"/>
        </w:rPr>
        <w:t>crossovers</w:t>
      </w:r>
      <w:r w:rsidRPr="00BA5EDE">
        <w:rPr>
          <w:rFonts w:ascii="Arial" w:hAnsi="Arial" w:cs="Arial"/>
          <w:b/>
          <w:sz w:val="22"/>
          <w:szCs w:val="22"/>
        </w:rPr>
        <w:t xml:space="preserve"> </w:t>
      </w:r>
      <w:r w:rsidR="00BA5EDE">
        <w:rPr>
          <w:rFonts w:ascii="Arial" w:hAnsi="Arial" w:cs="Arial"/>
          <w:b/>
          <w:sz w:val="22"/>
          <w:szCs w:val="22"/>
        </w:rPr>
        <w:t>within the</w:t>
      </w:r>
      <w:r w:rsidRPr="00BA5EDE">
        <w:rPr>
          <w:rFonts w:ascii="Arial" w:hAnsi="Arial" w:cs="Arial"/>
          <w:b/>
          <w:sz w:val="22"/>
          <w:szCs w:val="22"/>
        </w:rPr>
        <w:t xml:space="preserve"> </w:t>
      </w:r>
      <w:r w:rsidRPr="00BA5EDE">
        <w:rPr>
          <w:rFonts w:ascii="Arial" w:hAnsi="Arial" w:cs="Arial"/>
          <w:b/>
          <w:i/>
          <w:sz w:val="22"/>
          <w:szCs w:val="22"/>
        </w:rPr>
        <w:t>RPP13</w:t>
      </w:r>
      <w:r w:rsidR="00BA5EDE">
        <w:rPr>
          <w:rFonts w:ascii="Arial" w:hAnsi="Arial" w:cs="Arial"/>
          <w:b/>
          <w:i/>
          <w:sz w:val="22"/>
          <w:szCs w:val="22"/>
        </w:rPr>
        <w:t xml:space="preserve"> </w:t>
      </w:r>
      <w:r w:rsidR="00BA5EDE">
        <w:rPr>
          <w:rFonts w:ascii="Arial" w:hAnsi="Arial" w:cs="Arial"/>
          <w:b/>
          <w:sz w:val="22"/>
          <w:szCs w:val="22"/>
        </w:rPr>
        <w:t>pollen-typing amplicon</w:t>
      </w:r>
      <w:r w:rsidRPr="00860E40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14:paraId="0822CF94" w14:textId="1DBE43C5" w:rsidR="00BB105F" w:rsidRPr="00860E40" w:rsidRDefault="00BB105F" w:rsidP="00660E47">
      <w:pPr>
        <w:pStyle w:val="NormalWeb"/>
        <w:spacing w:before="0" w:beforeAutospacing="0" w:after="0" w:afterAutospacing="0"/>
        <w:jc w:val="both"/>
        <w:divId w:val="76824586"/>
        <w:rPr>
          <w:rFonts w:ascii="Arial" w:hAnsi="Arial" w:cs="Arial"/>
          <w:sz w:val="20"/>
          <w:szCs w:val="20"/>
        </w:rPr>
      </w:pPr>
    </w:p>
    <w:tbl>
      <w:tblPr>
        <w:tblW w:w="5460" w:type="dxa"/>
        <w:jc w:val="center"/>
        <w:tblLook w:val="04A0" w:firstRow="1" w:lastRow="0" w:firstColumn="1" w:lastColumn="0" w:noHBand="0" w:noVBand="1"/>
      </w:tblPr>
      <w:tblGrid>
        <w:gridCol w:w="2840"/>
        <w:gridCol w:w="1484"/>
        <w:gridCol w:w="1320"/>
      </w:tblGrid>
      <w:tr w:rsidR="00BB105F" w:rsidRPr="00A44B54" w14:paraId="5F597467" w14:textId="77777777" w:rsidTr="000156FA">
        <w:trPr>
          <w:divId w:val="76824586"/>
          <w:trHeight w:val="48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03D5" w14:textId="2F20EB8F" w:rsidR="00BB105F" w:rsidRPr="00860E40" w:rsidRDefault="00660E47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60E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n</w:t>
            </w:r>
            <w:r w:rsidR="00BB105F" w:rsidRPr="00860E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DC85" w14:textId="27AB8B97" w:rsidR="00BB105F" w:rsidRPr="00860E40" w:rsidRDefault="00660E47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60E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olymorphism</w:t>
            </w:r>
            <w:r w:rsidR="00BB105F" w:rsidRPr="00860E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numb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A180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860E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rossover number</w:t>
            </w:r>
          </w:p>
        </w:tc>
      </w:tr>
      <w:tr w:rsidR="00A44B54" w:rsidRPr="00A44B54" w14:paraId="21720A56" w14:textId="77777777" w:rsidTr="00A44B54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8982" w14:textId="24A40C38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7,130,191 - 17,130,6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EFDE5" w14:textId="77777777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F007A" w14:textId="6B128D77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6D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44B54" w:rsidRPr="00A44B54" w14:paraId="501529D4" w14:textId="77777777" w:rsidTr="00A44B54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39B1" w14:textId="40AD8081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7,130,691 - 17,131,1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1AD6" w14:textId="77777777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74DEC" w14:textId="7FA4098D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6D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44B54" w:rsidRPr="00A44B54" w14:paraId="57806480" w14:textId="77777777" w:rsidTr="00A44B54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94B6" w14:textId="2AE11E5D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7,131,191 - 17,131,6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FD22" w14:textId="77777777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ED439" w14:textId="0F5AE69F" w:rsidR="00A44B54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6D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B105F" w:rsidRPr="00A44B54" w14:paraId="4BCF6EF0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5B83" w14:textId="03683159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A8B3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BB75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BB105F" w:rsidRPr="00A44B54" w14:paraId="3F7C6E5F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DB8E" w14:textId="3A63C992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C5C7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526A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</w:tr>
      <w:tr w:rsidR="00BB105F" w:rsidRPr="00A44B54" w14:paraId="159E9648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FF64" w14:textId="0EE8F921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60BE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2275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</w:tr>
      <w:tr w:rsidR="00BB105F" w:rsidRPr="00A44B54" w14:paraId="748AFAF6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0F56" w14:textId="373B0049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4582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8264" w14:textId="0628AC26" w:rsidR="00BB105F" w:rsidRPr="00A44B54" w:rsidRDefault="00BB105F" w:rsidP="00A44B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B105F" w:rsidRPr="00A44B54" w14:paraId="76B62344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97E5" w14:textId="3F55D7CF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EEA8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5AED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 w:rsidR="00BB105F" w:rsidRPr="00A44B54" w14:paraId="5CF4E827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E61B" w14:textId="29BE3E50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8422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DC86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</w:t>
            </w:r>
          </w:p>
        </w:tc>
      </w:tr>
      <w:tr w:rsidR="00BB105F" w:rsidRPr="00A44B54" w14:paraId="499F5570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1A74" w14:textId="674A006B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9867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6D1A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</w:tr>
      <w:tr w:rsidR="00BB105F" w:rsidRPr="00A44B54" w14:paraId="61B0D4C6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7F1C" w14:textId="0ED88911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0B59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1552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</w:t>
            </w:r>
          </w:p>
        </w:tc>
      </w:tr>
      <w:tr w:rsidR="00BB105F" w:rsidRPr="00A44B54" w14:paraId="56B96176" w14:textId="77777777" w:rsidTr="000156FA">
        <w:trPr>
          <w:divId w:val="76824586"/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DF9A67" w14:textId="30D4F953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 - 17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</w:t>
            </w:r>
            <w:r w:rsidR="009B7502"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333F87" w14:textId="77777777" w:rsidR="00BB105F" w:rsidRPr="00A44B54" w:rsidRDefault="00BB105F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18FD47" w14:textId="5BE82A1F" w:rsidR="00BB105F" w:rsidRPr="00A44B54" w:rsidRDefault="00A44B54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3F77F2AD" w14:textId="77777777" w:rsidR="00212D35" w:rsidRPr="00603406" w:rsidRDefault="00212D35" w:rsidP="00BA5BB6">
      <w:pPr>
        <w:spacing w:after="0" w:line="240" w:lineRule="auto"/>
        <w:jc w:val="both"/>
        <w:divId w:val="76824586"/>
        <w:rPr>
          <w:rFonts w:ascii="Arial" w:hAnsi="Arial" w:cs="Arial"/>
          <w:b/>
        </w:rPr>
      </w:pPr>
    </w:p>
    <w:sectPr w:rsidR="00212D35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6E6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0893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76E6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13D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6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8B4E6-917A-7D47-A601-1D29324A8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4:00Z</dcterms:created>
  <dcterms:modified xsi:type="dcterms:W3CDTF">2018-11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